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14C" w:rsidRDefault="003C1D92" w:rsidP="009E1AE8">
      <w:pPr>
        <w:spacing w:after="0" w:line="480" w:lineRule="auto"/>
        <w:ind w:left="-85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70CC">
        <w:rPr>
          <w:rFonts w:ascii="Times New Roman" w:hAnsi="Times New Roman" w:cs="Times New Roman"/>
          <w:b/>
          <w:bCs/>
          <w:sz w:val="24"/>
          <w:szCs w:val="24"/>
          <w:lang w:val="en-GB"/>
        </w:rPr>
        <w:t>Relationship between leukocyte counts and large vessel occlusion in acute ischemic stroke</w:t>
      </w:r>
    </w:p>
    <w:p w:rsidR="009E1AE8" w:rsidRPr="009E1AE8" w:rsidRDefault="009E1AE8" w:rsidP="00F1465E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1AE8">
        <w:rPr>
          <w:rFonts w:ascii="Times New Roman" w:hAnsi="Times New Roman" w:cs="Times New Roman"/>
          <w:sz w:val="24"/>
          <w:szCs w:val="24"/>
          <w:lang w:val="en-GB"/>
        </w:rPr>
        <w:t>Tarkanyi</w:t>
      </w:r>
      <w:proofErr w:type="spellEnd"/>
      <w:r w:rsidRPr="009E1AE8">
        <w:rPr>
          <w:rFonts w:ascii="Times New Roman" w:hAnsi="Times New Roman" w:cs="Times New Roman"/>
          <w:sz w:val="24"/>
          <w:szCs w:val="24"/>
          <w:lang w:val="en-GB"/>
        </w:rPr>
        <w:t xml:space="preserve"> G, Karadi ZN, Szabo Z, </w:t>
      </w:r>
      <w:proofErr w:type="spellStart"/>
      <w:r w:rsidRPr="009E1AE8">
        <w:rPr>
          <w:rFonts w:ascii="Times New Roman" w:hAnsi="Times New Roman" w:cs="Times New Roman"/>
          <w:sz w:val="24"/>
          <w:szCs w:val="24"/>
          <w:lang w:val="en-GB"/>
        </w:rPr>
        <w:t>Szegedi</w:t>
      </w:r>
      <w:proofErr w:type="spellEnd"/>
      <w:r w:rsidRPr="009E1AE8">
        <w:rPr>
          <w:rFonts w:ascii="Times New Roman" w:hAnsi="Times New Roman" w:cs="Times New Roman"/>
          <w:sz w:val="24"/>
          <w:szCs w:val="24"/>
          <w:lang w:val="en-GB"/>
        </w:rPr>
        <w:t xml:space="preserve"> I, </w:t>
      </w:r>
      <w:proofErr w:type="spellStart"/>
      <w:r w:rsidRPr="009E1AE8">
        <w:rPr>
          <w:rFonts w:ascii="Times New Roman" w:hAnsi="Times New Roman" w:cs="Times New Roman"/>
          <w:sz w:val="24"/>
          <w:szCs w:val="24"/>
          <w:lang w:val="en-GB"/>
        </w:rPr>
        <w:t>Csiba</w:t>
      </w:r>
      <w:proofErr w:type="spellEnd"/>
      <w:r w:rsidRPr="009E1AE8">
        <w:rPr>
          <w:rFonts w:ascii="Times New Roman" w:hAnsi="Times New Roman" w:cs="Times New Roman"/>
          <w:sz w:val="24"/>
          <w:szCs w:val="24"/>
          <w:lang w:val="en-GB"/>
        </w:rPr>
        <w:t xml:space="preserve"> L, </w:t>
      </w:r>
      <w:proofErr w:type="spellStart"/>
      <w:r w:rsidRPr="009E1AE8">
        <w:rPr>
          <w:rFonts w:ascii="Times New Roman" w:hAnsi="Times New Roman" w:cs="Times New Roman"/>
          <w:sz w:val="24"/>
          <w:szCs w:val="24"/>
          <w:lang w:val="en-GB"/>
        </w:rPr>
        <w:t>Szapary</w:t>
      </w:r>
      <w:proofErr w:type="spellEnd"/>
      <w:r w:rsidRPr="009E1AE8">
        <w:rPr>
          <w:rFonts w:ascii="Times New Roman" w:hAnsi="Times New Roman" w:cs="Times New Roman"/>
          <w:sz w:val="24"/>
          <w:szCs w:val="24"/>
          <w:lang w:val="en-GB"/>
        </w:rPr>
        <w:t xml:space="preserve"> L.</w:t>
      </w:r>
    </w:p>
    <w:p w:rsidR="003C1D92" w:rsidRDefault="003C1D92" w:rsidP="0059422D">
      <w:pPr>
        <w:pStyle w:val="Kpalrs"/>
        <w:suppressLineNumbers/>
        <w:tabs>
          <w:tab w:val="left" w:pos="5995"/>
        </w:tabs>
        <w:spacing w:after="0" w:line="276" w:lineRule="auto"/>
        <w:ind w:left="-851"/>
        <w:jc w:val="both"/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</w:pPr>
      <w:r w:rsidRPr="006B5044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Supplementary material</w:t>
      </w:r>
    </w:p>
    <w:p w:rsidR="00B95B2A" w:rsidRDefault="00B95B2A" w:rsidP="00B95B2A">
      <w:pPr>
        <w:rPr>
          <w:lang w:val="en-GB"/>
        </w:rPr>
      </w:pPr>
    </w:p>
    <w:p w:rsidR="00F1465E" w:rsidRPr="00D47213" w:rsidRDefault="00F1465E" w:rsidP="00F1465E">
      <w:pPr>
        <w:pStyle w:val="Kpalrs"/>
        <w:suppressLineNumbers/>
        <w:tabs>
          <w:tab w:val="left" w:pos="5995"/>
        </w:tabs>
        <w:spacing w:after="0" w:line="276" w:lineRule="auto"/>
        <w:ind w:left="284" w:right="283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4721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</w:t>
      </w:r>
      <w:r w:rsidRPr="00D4721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1.</w:t>
      </w:r>
      <w:r w:rsidRPr="00D472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Univariable associations between baseline characteristics and the </w:t>
      </w:r>
      <w:r w:rsidRPr="00D472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presence of LVO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in acute ischemic stroke</w:t>
      </w:r>
    </w:p>
    <w:tbl>
      <w:tblPr>
        <w:tblStyle w:val="Rcsostblzat"/>
        <w:tblpPr w:leftFromText="180" w:rightFromText="180" w:vertAnchor="text" w:horzAnchor="margin" w:tblpXSpec="center" w:tblpY="53"/>
        <w:tblW w:w="8502" w:type="dxa"/>
        <w:tblLook w:val="04A0" w:firstRow="1" w:lastRow="0" w:firstColumn="1" w:lastColumn="0" w:noHBand="0" w:noVBand="1"/>
      </w:tblPr>
      <w:tblGrid>
        <w:gridCol w:w="4678"/>
        <w:gridCol w:w="2695"/>
        <w:gridCol w:w="1129"/>
      </w:tblGrid>
      <w:tr w:rsidR="00F1465E" w:rsidRPr="00D47213" w:rsidTr="006048A0"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ude odds ratio</w:t>
            </w:r>
          </w:p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1465E" w:rsidRPr="00D47213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F1465E" w:rsidRPr="00D47213" w:rsidTr="006048A0">
        <w:trPr>
          <w:trHeight w:val="326"/>
        </w:trPr>
        <w:tc>
          <w:tcPr>
            <w:tcW w:w="4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mographic characteristics</w:t>
            </w:r>
          </w:p>
        </w:tc>
        <w:tc>
          <w:tcPr>
            <w:tcW w:w="2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65E" w:rsidRPr="00D47213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-year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1 (0.99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02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, fema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nder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2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apsed tim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465E" w:rsidRPr="00D47213" w:rsidTr="006048A0">
        <w:trPr>
          <w:trHeight w:val="2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et-to-sample time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min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95 to 1.00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6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-to-CTA time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min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8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00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5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s on admiss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 score on admi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-point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17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2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admission SBP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mmHg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0 (0.983 to 0.99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admission DBP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mmHg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7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0.99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AC6FC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AC6FCE" w:rsidRPr="00AC6FCE" w:rsidRDefault="00AC6FC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temperature,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AC6FCE" w:rsidRDefault="00AC6FC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7 (0.190 to 1.0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C6FCE" w:rsidRPr="008375AD" w:rsidRDefault="00AC6FC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oftHyphen/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ood glucose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/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4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07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R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point incr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6048A0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7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3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scular risk factor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8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2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3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0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lipidaemi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5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9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4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to 3.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6048A0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F1465E"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nary artery diseas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  <w:r w:rsidR="006048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heart failur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467000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7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84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stroke/TIA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0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cy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3.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7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t stroke onset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latelet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92 to 1.8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BF3596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3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3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 lowering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3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2.1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9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ypertensiv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</w:t>
            </w:r>
          </w:p>
        </w:tc>
      </w:tr>
      <w:tr w:rsidR="00F1465E" w:rsidRPr="00D47213" w:rsidTr="006048A0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5E" w:rsidRPr="00D47213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2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iabetic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5E" w:rsidRPr="00D47213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1.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5E" w:rsidRPr="008375A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75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F3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1</w:t>
            </w:r>
            <w:r w:rsidR="004869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</w:tbl>
    <w:p w:rsidR="00F1465E" w:rsidRDefault="00F1465E" w:rsidP="00F1465E">
      <w:pPr>
        <w:pStyle w:val="Kpalrs"/>
        <w:suppressLineNumbers/>
        <w:spacing w:line="276" w:lineRule="auto"/>
        <w:ind w:left="284" w:right="283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D4721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bbreviation: LVO, large vessel occlusion;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CI, Confidence Interval,</w:t>
      </w:r>
      <w:r w:rsidRPr="00D47213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NIHSS, National Institutes of Health Stroke Scale; SBP, systolic blood pressure; DBP, diastolic blood pressure; INR, International Normalized Ratio; TIA, transient ischemic attack.</w:t>
      </w:r>
    </w:p>
    <w:p w:rsidR="0048698E" w:rsidRPr="0048698E" w:rsidRDefault="0048698E" w:rsidP="0048698E">
      <w:pPr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48698E">
        <w:rPr>
          <w:rFonts w:ascii="Times New Roman" w:hAnsi="Times New Roman" w:cs="Times New Roman"/>
          <w:sz w:val="24"/>
          <w:szCs w:val="24"/>
          <w:lang w:val="en-GB"/>
        </w:rPr>
        <w:t>* Variables included in the multivariable analysis.</w:t>
      </w:r>
    </w:p>
    <w:p w:rsidR="000B564A" w:rsidRDefault="000B564A" w:rsidP="0005752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49209F" w:rsidRPr="00F1465E" w:rsidRDefault="0049209F" w:rsidP="0049209F">
      <w:pPr>
        <w:spacing w:line="276" w:lineRule="auto"/>
        <w:ind w:left="-567" w:right="-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noProof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3CAD4631" wp14:editId="5E6A9659">
            <wp:simplePos x="0" y="0"/>
            <wp:positionH relativeFrom="column">
              <wp:posOffset>-418795</wp:posOffset>
            </wp:positionH>
            <wp:positionV relativeFrom="paragraph">
              <wp:posOffset>75</wp:posOffset>
            </wp:positionV>
            <wp:extent cx="6664456" cy="3993776"/>
            <wp:effectExtent l="0" t="0" r="3175" b="6985"/>
            <wp:wrapTopAndBottom/>
            <wp:docPr id="2" name="Kép 2" descr="A képen szöveg, térkép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1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4456" cy="39937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146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 w:rsidRPr="00F1465E">
        <w:rPr>
          <w:rFonts w:ascii="Times New Roman" w:hAnsi="Times New Roman" w:cs="Times New Roman"/>
          <w:sz w:val="24"/>
          <w:szCs w:val="24"/>
          <w:lang w:val="en-GB"/>
        </w:rPr>
        <w:t xml:space="preserve">Receiver operating characteristic curves demonstrating the ability of total and differential leukocyte counts to discriminate the presence of LVO in AI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ea under the curve (AUC) values and 95% confidence intervals are presented. </w:t>
      </w:r>
    </w:p>
    <w:p w:rsidR="000B564A" w:rsidRDefault="000B564A" w:rsidP="000B564A">
      <w:pPr>
        <w:pStyle w:val="Kpalrs"/>
        <w:suppressLineNumbers/>
        <w:tabs>
          <w:tab w:val="left" w:pos="5995"/>
        </w:tabs>
        <w:spacing w:after="0"/>
        <w:ind w:left="-851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:rsidR="0049209F" w:rsidRDefault="0049209F" w:rsidP="000B564A">
      <w:pPr>
        <w:pStyle w:val="Kpalrs"/>
        <w:suppressLineNumbers/>
        <w:tabs>
          <w:tab w:val="left" w:pos="5995"/>
        </w:tabs>
        <w:spacing w:after="0"/>
        <w:ind w:left="-851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:rsidR="000B564A" w:rsidRPr="00DA7E2B" w:rsidRDefault="000B564A" w:rsidP="000B564A">
      <w:pPr>
        <w:pStyle w:val="Kpalrs"/>
        <w:suppressLineNumbers/>
        <w:tabs>
          <w:tab w:val="left" w:pos="5995"/>
        </w:tabs>
        <w:spacing w:after="0"/>
        <w:ind w:left="-851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 w:rsidRPr="00DA7E2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</w:t>
      </w:r>
      <w:r w:rsidR="0049209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2</w:t>
      </w:r>
      <w:r w:rsidRPr="00DA7E2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Capability of leukocyte counts to detect large vessel occlusion in acute ischemic stroke</w:t>
      </w:r>
    </w:p>
    <w:tbl>
      <w:tblPr>
        <w:tblStyle w:val="Rcsostblzat"/>
        <w:tblpPr w:leftFromText="180" w:rightFromText="180" w:vertAnchor="text" w:horzAnchor="margin" w:tblpXSpec="center" w:tblpY="53"/>
        <w:tblW w:w="10915" w:type="dxa"/>
        <w:tblLayout w:type="fixed"/>
        <w:tblLook w:val="04A0" w:firstRow="1" w:lastRow="0" w:firstColumn="1" w:lastColumn="0" w:noHBand="0" w:noVBand="1"/>
      </w:tblPr>
      <w:tblGrid>
        <w:gridCol w:w="1430"/>
        <w:gridCol w:w="1689"/>
        <w:gridCol w:w="1559"/>
        <w:gridCol w:w="1559"/>
        <w:gridCol w:w="1276"/>
        <w:gridCol w:w="1276"/>
        <w:gridCol w:w="992"/>
        <w:gridCol w:w="1134"/>
      </w:tblGrid>
      <w:tr w:rsidR="000B564A" w:rsidRPr="00DA7E2B" w:rsidTr="00A07A78"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564A" w:rsidRPr="00DA7E2B" w:rsidRDefault="000B564A" w:rsidP="00A07A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0B564A" w:rsidRPr="00DA7E2B" w:rsidRDefault="000B564A" w:rsidP="00A07A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C</w:t>
            </w:r>
          </w:p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timal </w:t>
            </w:r>
          </w:p>
          <w:p w:rsidR="000B564A" w:rsidRPr="00DA7E2B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-off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564A" w:rsidRPr="00DA7E2B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564A" w:rsidRPr="00DA7E2B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564A" w:rsidRPr="00DA7E2B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V</w:t>
            </w:r>
          </w:p>
        </w:tc>
      </w:tr>
      <w:tr w:rsidR="000B564A" w:rsidRPr="00DA7E2B" w:rsidTr="00A07A78"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7</w:t>
            </w:r>
          </w:p>
          <w:p w:rsidR="000B564A" w:rsidRPr="00DA7E2B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13 - 0.72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8.45 G/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564A" w:rsidRPr="009E4157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6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9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75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,8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75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,8%</w:t>
            </w:r>
          </w:p>
        </w:tc>
      </w:tr>
      <w:tr w:rsidR="000B564A" w:rsidRPr="00DA7E2B" w:rsidTr="00A07A78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7E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utrophil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5</w:t>
            </w:r>
          </w:p>
          <w:p w:rsidR="000B564A" w:rsidRPr="00DA7E2B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00 - 0.7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75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4</w:t>
            </w:r>
            <w:r w:rsidRPr="00DB75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75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0F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0F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0%</w:t>
            </w:r>
          </w:p>
        </w:tc>
      </w:tr>
      <w:tr w:rsidR="000B564A" w:rsidRPr="00DA7E2B" w:rsidTr="00A07A78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9</w:t>
            </w:r>
          </w:p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90-0.6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B564A" w:rsidRPr="00DA7E2B" w:rsidTr="00A07A78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6</w:t>
            </w:r>
          </w:p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87-0.6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B564A" w:rsidRPr="00DA7E2B" w:rsidTr="00A07A78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6</w:t>
            </w:r>
          </w:p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26-0.5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B564A" w:rsidRPr="00DA7E2B" w:rsidTr="00A07A78"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A7E2B" w:rsidRDefault="000B564A" w:rsidP="00A07A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4</w:t>
            </w:r>
          </w:p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86-0.6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B564A" w:rsidRPr="00DA7E2B" w:rsidTr="00A07A78"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564A" w:rsidRDefault="000B564A" w:rsidP="00A07A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1</w:t>
            </w:r>
          </w:p>
          <w:p w:rsidR="000B564A" w:rsidRDefault="000B564A" w:rsidP="00A07A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04-0.6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75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564A" w:rsidRPr="00DB752E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564A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,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564A" w:rsidRPr="00910F6B" w:rsidRDefault="000B564A" w:rsidP="00A07A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,1%</w:t>
            </w:r>
          </w:p>
        </w:tc>
      </w:tr>
    </w:tbl>
    <w:p w:rsidR="000B564A" w:rsidRDefault="000B564A" w:rsidP="000B564A">
      <w:pPr>
        <w:pStyle w:val="Kpalrs"/>
        <w:suppressLineNumbers/>
        <w:spacing w:after="0" w:line="276" w:lineRule="auto"/>
        <w:ind w:left="-851" w:right="-851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DA7E2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bbreviation: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UC, area under the curve</w:t>
      </w:r>
      <w:r w:rsidRPr="00DA7E2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 CI, confidence interval; WBC, white blood cell; L, litre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, PPV, positive predictive value; NPV, negative predictive value. </w:t>
      </w:r>
    </w:p>
    <w:p w:rsidR="000B564A" w:rsidRPr="007A0386" w:rsidRDefault="000B564A" w:rsidP="000B564A">
      <w:pPr>
        <w:pStyle w:val="Kpalrs"/>
        <w:suppressLineNumbers/>
        <w:spacing w:after="0" w:line="276" w:lineRule="auto"/>
        <w:ind w:left="-851" w:right="-851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7A038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Optimal cut-off values and relating sensitivity, specificity, PPV and NPV values were not calculated in variables without significant discrimination ability.</w:t>
      </w:r>
    </w:p>
    <w:p w:rsidR="004F66CD" w:rsidRDefault="000B564A" w:rsidP="000B564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1B2EDE" w:rsidRPr="001B2EDE" w:rsidRDefault="001B2EDE" w:rsidP="001B2EDE">
      <w:pPr>
        <w:spacing w:after="0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49209F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seline characteristics of patients according to the site of occlusion in the anterior circulation</w:t>
      </w:r>
    </w:p>
    <w:tbl>
      <w:tblPr>
        <w:tblStyle w:val="Rcsostblzat"/>
        <w:tblpPr w:leftFromText="180" w:rightFromText="180" w:vertAnchor="text" w:horzAnchor="margin" w:tblpXSpec="center" w:tblpY="53"/>
        <w:tblW w:w="10773" w:type="dxa"/>
        <w:tblLook w:val="04A0" w:firstRow="1" w:lastRow="0" w:firstColumn="1" w:lastColumn="0" w:noHBand="0" w:noVBand="1"/>
      </w:tblPr>
      <w:tblGrid>
        <w:gridCol w:w="5067"/>
        <w:gridCol w:w="2163"/>
        <w:gridCol w:w="2414"/>
        <w:gridCol w:w="1129"/>
      </w:tblGrid>
      <w:tr w:rsidR="001B2EDE" w:rsidRPr="00F1465E" w:rsidTr="004F66CD">
        <w:tc>
          <w:tcPr>
            <w:tcW w:w="5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37BD5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ximal occlusion</w:t>
            </w:r>
          </w:p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F66CD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l occlusio</w:t>
            </w:r>
            <w:r w:rsidR="004F66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1B2EDE" w:rsidRPr="00F1465E" w:rsidTr="004F66CD">
        <w:tc>
          <w:tcPr>
            <w:tcW w:w="5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mographic characteristics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(62-7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A2352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0 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637BD5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37BD5" w:rsidRP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, female, % (n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94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apsed time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1B2EDE" w:rsidRPr="00F1465E" w:rsidTr="004F66CD">
        <w:trPr>
          <w:trHeight w:val="220"/>
        </w:trPr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et-to-sample time, min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A2352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32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-to-CTA time, min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85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s on admis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 score on admission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637BD5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admission SBP, mmHg, 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A2352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-180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A2352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-169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4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admission DBP, mmHg, 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-9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940FC6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940FC6" w:rsidRPr="00F1465E" w:rsidRDefault="00940FC6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dy temperature, </w:t>
            </w:r>
            <w:proofErr w:type="spellStart"/>
            <w:r w:rsidRPr="00940F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940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  <w:r w:rsidRPr="00940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40FC6" w:rsidRPr="00F1465E" w:rsidRDefault="00940FC6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 (36.1-36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40FC6" w:rsidRPr="00F1465E" w:rsidRDefault="00940FC6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 (36.0-36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40FC6" w:rsidRPr="00F1465E" w:rsidRDefault="00940FC6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0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glucose, mmol/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8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9</w:t>
            </w:r>
            <w:r w:rsidR="00A235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A2352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7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0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4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637BD5" w:rsidRDefault="00637BD5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4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R, ratio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95-1.0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A2352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9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scular risk factor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, % (n), 3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0569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05693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5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tension, % (n), 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0569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05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mellitus, % (n), 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 (2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E80D99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5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lipidaemia, % (n), 1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rial fibrillation, % (n), 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E80D99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0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E80D99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80D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E80D99" w:rsidRPr="00E80D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</w:t>
            </w:r>
            <w:r w:rsidR="00504A0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*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ronary artery disease, % (n), 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504A0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4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onic heart failure, % (n), 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E80D9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E80D99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 w:rsidR="00E80D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776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troke/TIA, % (n), 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504A0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504A0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95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cy, % (n), 1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4A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504A0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504A0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87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t stroke onse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iplatelet, % (n), 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C4F5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9C4F5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69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, % (n), 1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 (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C4F5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6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9C4F5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23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 lowering, % (n), 1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C4F5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9C4F5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7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ypertensive, % (n), 1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C4F5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9C4F5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2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iabetic, % (n), 1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 (</w:t>
            </w:r>
            <w:r w:rsidR="009C4F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9C4F54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01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ukocyte counts (1x10</w:t>
            </w: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13-1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526245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3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85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.29-7.5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526245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9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6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6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526245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</w:t>
            </w:r>
            <w:r w:rsidR="001B2ED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8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9-0.8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2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9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7-0.2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66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3-0.0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2</w:t>
            </w:r>
          </w:p>
        </w:tc>
      </w:tr>
      <w:tr w:rsidR="001B2EDE" w:rsidRPr="00F1465E" w:rsidTr="004F66CD">
        <w:tc>
          <w:tcPr>
            <w:tcW w:w="50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2EDE" w:rsidRPr="00F1465E" w:rsidRDefault="001B2ED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9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2D01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  <w:r w:rsid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B2EDE" w:rsidRPr="00F1465E" w:rsidRDefault="001B2ED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 w:rsidR="00637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959</w:t>
            </w:r>
          </w:p>
        </w:tc>
      </w:tr>
    </w:tbl>
    <w:p w:rsidR="00B95B2A" w:rsidRDefault="00637BD5" w:rsidP="00637BD5">
      <w:pPr>
        <w:pStyle w:val="Kpalrs"/>
        <w:suppressLineNumbers/>
        <w:spacing w:line="276" w:lineRule="auto"/>
        <w:ind w:left="-851" w:right="-851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bbreviation: LVO, large vessel occlusion; NIHSS, National Institutes of Health Stroke Scale; SBP, systolic blood pressure; DBP, diastolic blood pressure; </w:t>
      </w:r>
      <w:r w:rsidR="00501D1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QR, interquartile range</w:t>
      </w: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 INR, International Normalized Ratio; TIA, transient ischemic attack; NLR, neutrophil-to-lymphocyte ratio.</w:t>
      </w:r>
    </w:p>
    <w:p w:rsidR="004F66CD" w:rsidRDefault="004F66CD" w:rsidP="004F66CD">
      <w:pPr>
        <w:spacing w:after="0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oximal occlusion: ICA and MCA M1; distal occlusion: MCA M2, M3 and ACA A1 and A2</w:t>
      </w:r>
    </w:p>
    <w:p w:rsidR="008A7C48" w:rsidRPr="00137C40" w:rsidRDefault="004F66CD" w:rsidP="00137C40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4F66CD"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ischer exact test</w:t>
      </w:r>
    </w:p>
    <w:p w:rsidR="008A7C48" w:rsidRPr="001B2EDE" w:rsidRDefault="008A7C48" w:rsidP="008A7C48">
      <w:pPr>
        <w:spacing w:after="0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49209F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seline characteristics of patients according to collateral status in the anterior circulation</w:t>
      </w:r>
    </w:p>
    <w:tbl>
      <w:tblPr>
        <w:tblStyle w:val="Rcsostblzat"/>
        <w:tblpPr w:leftFromText="180" w:rightFromText="180" w:vertAnchor="text" w:horzAnchor="margin" w:tblpXSpec="center" w:tblpY="53"/>
        <w:tblW w:w="10773" w:type="dxa"/>
        <w:tblLook w:val="04A0" w:firstRow="1" w:lastRow="0" w:firstColumn="1" w:lastColumn="0" w:noHBand="0" w:noVBand="1"/>
      </w:tblPr>
      <w:tblGrid>
        <w:gridCol w:w="5067"/>
        <w:gridCol w:w="2163"/>
        <w:gridCol w:w="2414"/>
        <w:gridCol w:w="1129"/>
      </w:tblGrid>
      <w:tr w:rsidR="008A7C48" w:rsidRPr="00F1465E" w:rsidTr="00137C40">
        <w:tc>
          <w:tcPr>
            <w:tcW w:w="5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7C48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 collaterals</w:t>
            </w:r>
          </w:p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 collaterals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8A7C48" w:rsidRPr="00F1465E" w:rsidTr="00137C40">
        <w:tc>
          <w:tcPr>
            <w:tcW w:w="5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mographic characteristics</w:t>
            </w:r>
          </w:p>
        </w:tc>
        <w:tc>
          <w:tcPr>
            <w:tcW w:w="2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(62-7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637BD5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, female, % (n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94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apsed time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A7C48" w:rsidRPr="00F1465E" w:rsidTr="00137C40">
        <w:trPr>
          <w:trHeight w:val="220"/>
        </w:trPr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et-to-sample time, min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64325C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4782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94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-to-CTA time, min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6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s on admis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 score on admission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admission SBP, mmHg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-1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5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admission DBP, mmHg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64325C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</w:t>
            </w:r>
          </w:p>
        </w:tc>
      </w:tr>
      <w:tr w:rsidR="00940FC6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940FC6" w:rsidRPr="00F1465E" w:rsidRDefault="00940FC6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0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dy temperature, </w:t>
            </w:r>
            <w:proofErr w:type="spellStart"/>
            <w:r w:rsidRPr="00940F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940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  <w:r w:rsidRPr="00940F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940FC6" w:rsidRPr="00F1465E" w:rsidRDefault="00940FC6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 (36.0-36.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940FC6" w:rsidRDefault="00940FC6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 (36.1-3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40FC6" w:rsidRPr="00F1465E" w:rsidRDefault="00940FC6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6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glucose, mmol/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637BD5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3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R, ratio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5-1.0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</w:t>
            </w:r>
            <w:r w:rsidR="006432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scular risk factors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, % (n), 3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3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tension, % (n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4782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4782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8478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etes mellitus, % (n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lipidaemia, % (n),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 fibrillation, % (n),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1C065F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8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BE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E80D99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80D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C06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7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ronary artery disease, % (n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2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onic heart failure, % (n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C06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BE212A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="001C065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5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troke/TIA, % (n)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BE212A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E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5 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E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BE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95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cy, % (n),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BE212A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BE212A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  <w:r w:rsidR="00BE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t stroke onset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iplatelet, % (n), </w:t>
            </w:r>
            <w:r w:rsidR="00BE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BE212A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0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BE212A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BE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2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, % (n), 1</w:t>
            </w:r>
            <w:r w:rsidR="00BE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BE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BE212A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BE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78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 lowering, % (n),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137D0C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37D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37D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37D0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8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ypertensive, % (n),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37D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37D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37D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137D0C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9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37D0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3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iabetic, % (n), 1</w:t>
            </w:r>
            <w:r w:rsidR="00137D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137D0C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137D0C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37D0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9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ukocyte counts (1x10</w:t>
            </w: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L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060B3D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3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7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060B3D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5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0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A7C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5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060B3D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4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 w:rsidR="008A7C48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5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8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6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3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7-0.2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98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3-0.0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0</w:t>
            </w:r>
          </w:p>
        </w:tc>
      </w:tr>
      <w:tr w:rsidR="008A7C48" w:rsidRPr="00F1465E" w:rsidTr="00137C40">
        <w:tc>
          <w:tcPr>
            <w:tcW w:w="50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A7C48" w:rsidRPr="00F1465E" w:rsidRDefault="008A7C48" w:rsidP="00137C40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9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060B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A7C48" w:rsidRPr="00F1465E" w:rsidRDefault="008A7C48" w:rsidP="00137C4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="0084782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22</w:t>
            </w:r>
          </w:p>
        </w:tc>
      </w:tr>
    </w:tbl>
    <w:p w:rsidR="008A7C48" w:rsidRDefault="008A7C48" w:rsidP="008A7C48">
      <w:pPr>
        <w:pStyle w:val="Kpalrs"/>
        <w:suppressLineNumbers/>
        <w:spacing w:line="276" w:lineRule="auto"/>
        <w:ind w:left="-851" w:right="-851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Hlk40257327"/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bbreviation: LVO, large vessel occlusion; NIHSS, National Institutes of Health Stroke Scale; SBP, systolic blood pressure; DBP, diastolic blood pressure; </w:t>
      </w:r>
      <w:r w:rsidR="00501D14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QR, interquartile range</w:t>
      </w: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 INR, International Normalized Ratio; TIA, transient ischemic attack; NLR, neutrophil-to-lymphocyte ratio.</w:t>
      </w:r>
    </w:p>
    <w:bookmarkEnd w:id="0"/>
    <w:p w:rsidR="00137C40" w:rsidRDefault="00137C40" w:rsidP="00B95B2A">
      <w:pPr>
        <w:rPr>
          <w:lang w:val="en-GB"/>
        </w:rPr>
      </w:pPr>
    </w:p>
    <w:p w:rsidR="0005752A" w:rsidRDefault="0005752A" w:rsidP="00B95B2A">
      <w:pPr>
        <w:rPr>
          <w:lang w:val="en-GB"/>
        </w:rPr>
      </w:pPr>
    </w:p>
    <w:p w:rsidR="00F1465E" w:rsidRPr="00F1465E" w:rsidRDefault="00F1465E" w:rsidP="00F1465E">
      <w:pPr>
        <w:pStyle w:val="Kpalrs"/>
        <w:suppressLineNumbers/>
        <w:tabs>
          <w:tab w:val="left" w:pos="5995"/>
        </w:tabs>
        <w:spacing w:after="0" w:line="276" w:lineRule="auto"/>
        <w:ind w:left="-851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F1465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 xml:space="preserve">Table </w:t>
      </w:r>
      <w:r w:rsidR="0049209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5</w:t>
      </w:r>
      <w:r w:rsidRPr="00F1465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.</w:t>
      </w:r>
      <w:r w:rsidRPr="00F146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465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Demography and clinical characteristics of LVO patients according to the location of LVO </w:t>
      </w:r>
    </w:p>
    <w:tbl>
      <w:tblPr>
        <w:tblStyle w:val="Rcsostblzat"/>
        <w:tblpPr w:leftFromText="180" w:rightFromText="180" w:vertAnchor="text" w:horzAnchor="margin" w:tblpXSpec="center" w:tblpY="53"/>
        <w:tblW w:w="10773" w:type="dxa"/>
        <w:tblLook w:val="04A0" w:firstRow="1" w:lastRow="0" w:firstColumn="1" w:lastColumn="0" w:noHBand="0" w:noVBand="1"/>
      </w:tblPr>
      <w:tblGrid>
        <w:gridCol w:w="5067"/>
        <w:gridCol w:w="2306"/>
        <w:gridCol w:w="2271"/>
        <w:gridCol w:w="1129"/>
      </w:tblGrid>
      <w:tr w:rsidR="00F1465E" w:rsidRPr="00F1465E" w:rsidTr="00A23524">
        <w:tc>
          <w:tcPr>
            <w:tcW w:w="5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28408933"/>
          </w:p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erior LVO </w:t>
            </w:r>
          </w:p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</w:t>
            </w:r>
            <w:r w:rsidR="00137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erior LVO</w:t>
            </w:r>
          </w:p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</w:t>
            </w:r>
            <w:r w:rsidR="00137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F1465E" w:rsidRPr="00F1465E" w:rsidTr="00A23524">
        <w:tc>
          <w:tcPr>
            <w:tcW w:w="5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mographic characteristics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9 (62-79)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37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0-</w:t>
            </w:r>
            <w:r w:rsidR="00137C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="00394E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6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, female, % (n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5B763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  <w:r w:rsidR="005B763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98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apsed time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F1465E" w:rsidRPr="00F1465E" w:rsidTr="00A23524">
        <w:trPr>
          <w:trHeight w:val="220"/>
        </w:trPr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set-to-sample time, min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9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77B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4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-to-CTA time, min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896170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77B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60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s on admissi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HSS score on admission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896170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-1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 w:rsidR="00177B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admission SBP, mmHg, me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n (IQR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896170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-174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-19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 admission DBP, mmHg, 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896170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0-96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896170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-99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7</w:t>
            </w:r>
          </w:p>
        </w:tc>
      </w:tr>
      <w:tr w:rsidR="0005752A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05752A" w:rsidRPr="00F1465E" w:rsidRDefault="0005752A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75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dy temperature, </w:t>
            </w:r>
            <w:proofErr w:type="spellStart"/>
            <w:r w:rsidRPr="000575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0575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  <w:r w:rsidRPr="000575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05752A" w:rsidRDefault="0005752A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 (36.1-36.5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05752A" w:rsidRDefault="0005752A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 (36.2-36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05752A" w:rsidRPr="00F1465E" w:rsidRDefault="0005752A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1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glucose, mmol/L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.8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94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.4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9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</w:t>
            </w:r>
            <w:r w:rsidR="00177B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R, ratio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95-1.09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9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177B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scular risk factor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, % (n), 3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2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tension, % (n), 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5B763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mellitus, % (n), 8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9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5B763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lipidaemia, % (n), 1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5B7634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B76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9</w:t>
            </w:r>
            <w:r w:rsidR="005B7634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rial fibrillation, % (n), 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D60F1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 w:rsidR="00D60F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nary artery disease, % (n), 1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D60F1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onic heart failure, % (n), 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2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D60F13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D60F1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1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troke/TIA, % (n), 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D60F1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6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gnancy, % (n), 1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D60F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D60F1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0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t stroke onse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latelet, % (n), 13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7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6F4138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F41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2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agulant, % (n), 14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6F4138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F41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0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 lowering, % (n), 12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8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6F4138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8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F41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97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ypertensive, % (n), 12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6F4138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2.2 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6F41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45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iabetic, % (n), 14 miss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6F41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</w:t>
            </w:r>
            <w:r w:rsidR="006F4138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1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ukocyte counts (1x10</w:t>
            </w: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9</w:t>
            </w: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L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7 (7.13-10.9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961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3E37C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37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="00177BFF" w:rsidRPr="003E37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05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9 (4.2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394E1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6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8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3E37CD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37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</w:t>
            </w:r>
            <w:r w:rsidR="00177BFF" w:rsidRPr="003E37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10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7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6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</w:t>
            </w:r>
            <w:r w:rsidR="00177B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(0.49-0.83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54-0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77B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4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07-0.2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(0.05-0.2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</w:t>
            </w:r>
            <w:r w:rsidR="00177B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3-0.07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77B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82</w:t>
            </w:r>
          </w:p>
        </w:tc>
      </w:tr>
      <w:tr w:rsidR="00F1465E" w:rsidRPr="00F1465E" w:rsidTr="00A23524">
        <w:tc>
          <w:tcPr>
            <w:tcW w:w="50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465E" w:rsidRPr="00F1465E" w:rsidRDefault="00F1465E" w:rsidP="00A23524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9</w:t>
            </w:r>
            <w:r w:rsidR="00394E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28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465E" w:rsidRPr="00F1465E" w:rsidRDefault="00394E1E" w:rsidP="00A235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3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4</w:t>
            </w:r>
            <w:r w:rsidR="00F1465E"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465E" w:rsidRPr="00F1465E" w:rsidRDefault="00F1465E" w:rsidP="00A2352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177BF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4</w:t>
            </w:r>
          </w:p>
        </w:tc>
      </w:tr>
    </w:tbl>
    <w:bookmarkEnd w:id="1"/>
    <w:p w:rsidR="006F4138" w:rsidRDefault="006F4138" w:rsidP="00F1465E">
      <w:pPr>
        <w:spacing w:line="276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6F4138">
        <w:rPr>
          <w:rFonts w:ascii="Times New Roman" w:hAnsi="Times New Roman" w:cs="Times New Roman"/>
          <w:sz w:val="24"/>
          <w:szCs w:val="24"/>
          <w:lang w:val="en-GB"/>
        </w:rPr>
        <w:t xml:space="preserve">Abbreviation: LVO, large vessel occlusion; NIHSS, National Institutes of Health Stroke Scale; SBP, systolic blood pressure; DBP, diastolic blood pressure; </w:t>
      </w:r>
      <w:r w:rsidR="00501D14">
        <w:rPr>
          <w:rFonts w:ascii="Times New Roman" w:hAnsi="Times New Roman" w:cs="Times New Roman"/>
          <w:sz w:val="24"/>
          <w:szCs w:val="24"/>
          <w:lang w:val="en-GB"/>
        </w:rPr>
        <w:t>IQR, interquartile range</w:t>
      </w:r>
      <w:r w:rsidRPr="006F4138">
        <w:rPr>
          <w:rFonts w:ascii="Times New Roman" w:hAnsi="Times New Roman" w:cs="Times New Roman"/>
          <w:sz w:val="24"/>
          <w:szCs w:val="24"/>
          <w:lang w:val="en-GB"/>
        </w:rPr>
        <w:t>; INR, International Normalized Ratio; TIA, transient ischemic attack; NLR, neutrophil-to-lymphocyte ratio.</w:t>
      </w:r>
    </w:p>
    <w:p w:rsidR="003C1D92" w:rsidRPr="00F1465E" w:rsidRDefault="00F1465E" w:rsidP="00F1465E">
      <w:pPr>
        <w:spacing w:line="276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F1465E">
        <w:rPr>
          <w:rFonts w:ascii="Times New Roman" w:hAnsi="Times New Roman" w:cs="Times New Roman"/>
          <w:sz w:val="24"/>
          <w:szCs w:val="24"/>
          <w:lang w:val="en-GB"/>
        </w:rPr>
        <w:t>* Fischer exact test.</w:t>
      </w:r>
    </w:p>
    <w:p w:rsidR="00C65D50" w:rsidRDefault="00C65D50" w:rsidP="0049209F">
      <w:pPr>
        <w:spacing w:line="276" w:lineRule="auto"/>
        <w:ind w:right="-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E37CD" w:rsidRPr="001B2EDE" w:rsidRDefault="003E37CD" w:rsidP="003E37CD">
      <w:pPr>
        <w:spacing w:after="0"/>
        <w:ind w:left="-426"/>
        <w:rPr>
          <w:rFonts w:ascii="Times New Roman" w:hAnsi="Times New Roman" w:cs="Times New Roman"/>
          <w:sz w:val="24"/>
          <w:szCs w:val="24"/>
          <w:lang w:val="en-GB"/>
        </w:rPr>
      </w:pP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ifferences in leukocyte counts according to the development of early post-stroke infections (PSI)</w:t>
      </w:r>
    </w:p>
    <w:tbl>
      <w:tblPr>
        <w:tblStyle w:val="Rcsostblzat"/>
        <w:tblpPr w:leftFromText="180" w:rightFromText="180" w:vertAnchor="text" w:horzAnchor="margin" w:tblpXSpec="center" w:tblpY="53"/>
        <w:tblW w:w="10065" w:type="dxa"/>
        <w:tblLook w:val="04A0" w:firstRow="1" w:lastRow="0" w:firstColumn="1" w:lastColumn="0" w:noHBand="0" w:noVBand="1"/>
      </w:tblPr>
      <w:tblGrid>
        <w:gridCol w:w="4788"/>
        <w:gridCol w:w="2078"/>
        <w:gridCol w:w="1923"/>
        <w:gridCol w:w="1276"/>
      </w:tblGrid>
      <w:tr w:rsidR="003E37CD" w:rsidRPr="00F1465E" w:rsidTr="00A07A78"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7F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 counts (1x10</w:t>
            </w:r>
            <w:r w:rsidRPr="006C7F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6C7F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early PSI developed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 PSI develope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3E37CD" w:rsidRPr="00F1465E" w:rsidTr="00A07A78">
        <w:trPr>
          <w:trHeight w:val="460"/>
        </w:trPr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6C7F41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art </w:t>
            </w:r>
            <w:r w:rsidRPr="005859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745E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419)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319 (76.1%)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00 (23.9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5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BA6414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64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40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BA6414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64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0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4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7-0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5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3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7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401979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</w:t>
            </w:r>
          </w:p>
        </w:tc>
      </w:tr>
      <w:tr w:rsidR="003E37CD" w:rsidRPr="00F1465E" w:rsidTr="00A07A78">
        <w:trPr>
          <w:trHeight w:val="442"/>
        </w:trPr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6C7F41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t 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VO absent (n=252)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96 (77.8%)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56 (22.2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50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GoBack" w:colFirst="3" w:colLast="3"/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D101E5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01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3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D101E5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101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7</w:t>
            </w:r>
          </w:p>
        </w:tc>
      </w:tr>
      <w:bookmarkEnd w:id="2"/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8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7-0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56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3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0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401979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3E37CD" w:rsidRPr="00F1465E" w:rsidTr="00A07A78">
        <w:trPr>
          <w:trHeight w:val="433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t C</w:t>
            </w:r>
            <w:r w:rsidRPr="005859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O present (n=167)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23 (73.7%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44 (26.3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Pr="00401979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7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84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B62961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296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46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691E9B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91E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65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03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3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3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6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691E9B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91E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74</w:t>
            </w:r>
          </w:p>
        </w:tc>
      </w:tr>
    </w:tbl>
    <w:p w:rsidR="003E37CD" w:rsidRDefault="003E37CD" w:rsidP="003E37CD">
      <w:pPr>
        <w:pStyle w:val="Kpalrs"/>
        <w:suppressLineNumbers/>
        <w:spacing w:line="276" w:lineRule="auto"/>
        <w:ind w:left="-426" w:right="-851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bbreviation: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SI, post-stroke infection; WBC, white blood cell; IQR, interquartile range</w:t>
      </w: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LR, neutrophil-to-lymphocyte ratio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 LVO, large vessel occlusion.</w:t>
      </w:r>
    </w:p>
    <w:p w:rsidR="003E37CD" w:rsidRDefault="003E37C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3E37CD" w:rsidRPr="001B2EDE" w:rsidRDefault="003E37CD" w:rsidP="003E37CD">
      <w:pPr>
        <w:spacing w:after="0"/>
        <w:ind w:left="-426"/>
        <w:rPr>
          <w:rFonts w:ascii="Times New Roman" w:hAnsi="Times New Roman" w:cs="Times New Roman"/>
          <w:sz w:val="24"/>
          <w:szCs w:val="24"/>
          <w:lang w:val="en-GB"/>
        </w:rPr>
      </w:pP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Pr="001B2ED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ces in leukocyte counts according to the presence of cardiovascular risk factors </w:t>
      </w:r>
    </w:p>
    <w:tbl>
      <w:tblPr>
        <w:tblStyle w:val="Rcsostblzat"/>
        <w:tblpPr w:leftFromText="180" w:rightFromText="180" w:vertAnchor="text" w:horzAnchor="margin" w:tblpXSpec="center" w:tblpY="53"/>
        <w:tblW w:w="10065" w:type="dxa"/>
        <w:tblLook w:val="04A0" w:firstRow="1" w:lastRow="0" w:firstColumn="1" w:lastColumn="0" w:noHBand="0" w:noVBand="1"/>
      </w:tblPr>
      <w:tblGrid>
        <w:gridCol w:w="4788"/>
        <w:gridCol w:w="2016"/>
        <w:gridCol w:w="2127"/>
        <w:gridCol w:w="1134"/>
      </w:tblGrid>
      <w:tr w:rsidR="003E37CD" w:rsidRPr="00F1465E" w:rsidTr="00A07A78">
        <w:trPr>
          <w:trHeight w:val="406"/>
        </w:trPr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7F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ocyte counts (1x10</w:t>
            </w:r>
            <w:r w:rsidRPr="006C7F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6C7F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factor absent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k factor pres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3E37CD" w:rsidRPr="00F1465E" w:rsidTr="00A07A78">
        <w:trPr>
          <w:trHeight w:val="460"/>
        </w:trPr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6C7F41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tension </w:t>
            </w:r>
            <w:r w:rsidRPr="004B36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06)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84 (20.7%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322 (79.3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77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BA6414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A641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1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C6031F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6031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87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10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5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3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8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C6031F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6031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67</w:t>
            </w:r>
          </w:p>
        </w:tc>
      </w:tr>
      <w:tr w:rsidR="003E37CD" w:rsidRPr="00F1465E" w:rsidTr="00A07A78">
        <w:trPr>
          <w:trHeight w:val="442"/>
        </w:trPr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6C7F41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Diabetes </w:t>
            </w:r>
            <w:r w:rsidRPr="00C60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00)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93 (73.3%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07 (26.7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83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9C4BBF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C4BB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12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9C4BBF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C4BB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35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8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3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3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0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7CD" w:rsidRPr="009C4BBF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C4BB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09</w:t>
            </w:r>
          </w:p>
        </w:tc>
      </w:tr>
      <w:tr w:rsidR="003E37CD" w:rsidRPr="00F1465E" w:rsidTr="00A07A78">
        <w:trPr>
          <w:trHeight w:val="433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yperlipidaemia </w:t>
            </w:r>
            <w:r w:rsidRPr="001D0E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83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82 (47.5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01 (52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37CD" w:rsidRPr="00401979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BC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11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B62961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2961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5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691E9B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91E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19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2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30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ophil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3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43</w:t>
            </w:r>
          </w:p>
        </w:tc>
      </w:tr>
      <w:tr w:rsidR="003E37CD" w:rsidRPr="00F1465E" w:rsidTr="00A07A78"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401979" w:rsidRDefault="003E37CD" w:rsidP="00A07A78">
            <w:pPr>
              <w:tabs>
                <w:tab w:val="left" w:pos="135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9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R, median (IQR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5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F1465E" w:rsidRDefault="003E37CD" w:rsidP="00A07A7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8</w:t>
            </w:r>
            <w:r w:rsidRPr="00F14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E37CD" w:rsidRPr="00691E9B" w:rsidRDefault="003E37CD" w:rsidP="00A07A78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91E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58</w:t>
            </w:r>
          </w:p>
        </w:tc>
      </w:tr>
    </w:tbl>
    <w:p w:rsidR="003E37CD" w:rsidRDefault="003E37CD" w:rsidP="003E37CD">
      <w:pPr>
        <w:pStyle w:val="Kpalrs"/>
        <w:suppressLineNumbers/>
        <w:spacing w:line="276" w:lineRule="auto"/>
        <w:ind w:left="-426" w:right="-851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bbreviation: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SI, post-stroke infection; WBC, white blood cell; IQR, interquartile range</w:t>
      </w: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F1465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LR, neutrophil-to-lymphocyte ratio</w:t>
      </w:r>
      <w:r w:rsidR="0049209F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p w:rsidR="00B95B2A" w:rsidRPr="00F1465E" w:rsidRDefault="00B95B2A" w:rsidP="00F1465E">
      <w:pPr>
        <w:rPr>
          <w:rFonts w:ascii="Times New Roman" w:hAnsi="Times New Roman" w:cs="Times New Roman"/>
          <w:b/>
          <w:iCs/>
          <w:szCs w:val="18"/>
          <w:lang w:val="en-GB"/>
        </w:rPr>
      </w:pPr>
    </w:p>
    <w:sectPr w:rsidR="00B95B2A" w:rsidRPr="00F1465E" w:rsidSect="0049209F">
      <w:pgSz w:w="11906" w:h="16838"/>
      <w:pgMar w:top="709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C4407"/>
    <w:multiLevelType w:val="hybridMultilevel"/>
    <w:tmpl w:val="C876DB42"/>
    <w:lvl w:ilvl="0" w:tplc="90905E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1514E"/>
    <w:multiLevelType w:val="hybridMultilevel"/>
    <w:tmpl w:val="F68CF3EC"/>
    <w:lvl w:ilvl="0" w:tplc="134CC05A">
      <w:numFmt w:val="bullet"/>
      <w:lvlText w:val=""/>
      <w:lvlJc w:val="left"/>
      <w:pPr>
        <w:ind w:left="-491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2" w15:restartNumberingAfterBreak="0">
    <w:nsid w:val="6B626D87"/>
    <w:multiLevelType w:val="hybridMultilevel"/>
    <w:tmpl w:val="9EE413E2"/>
    <w:lvl w:ilvl="0" w:tplc="3F6431F2">
      <w:numFmt w:val="bullet"/>
      <w:lvlText w:val=""/>
      <w:lvlJc w:val="left"/>
      <w:pPr>
        <w:ind w:left="-633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3" w15:restartNumberingAfterBreak="0">
    <w:nsid w:val="6EF61925"/>
    <w:multiLevelType w:val="hybridMultilevel"/>
    <w:tmpl w:val="5EDA5828"/>
    <w:lvl w:ilvl="0" w:tplc="0C0A5738">
      <w:numFmt w:val="bullet"/>
      <w:lvlText w:val=""/>
      <w:lvlJc w:val="left"/>
      <w:pPr>
        <w:ind w:left="-491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4" w15:restartNumberingAfterBreak="0">
    <w:nsid w:val="72061B7D"/>
    <w:multiLevelType w:val="hybridMultilevel"/>
    <w:tmpl w:val="1804C204"/>
    <w:lvl w:ilvl="0" w:tplc="00200B5C">
      <w:numFmt w:val="bullet"/>
      <w:lvlText w:val=""/>
      <w:lvlJc w:val="left"/>
      <w:pPr>
        <w:ind w:left="-491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55"/>
    <w:rsid w:val="00012F37"/>
    <w:rsid w:val="000379BD"/>
    <w:rsid w:val="0005752A"/>
    <w:rsid w:val="00060B3D"/>
    <w:rsid w:val="000B564A"/>
    <w:rsid w:val="0012797E"/>
    <w:rsid w:val="00137C40"/>
    <w:rsid w:val="00137D0C"/>
    <w:rsid w:val="00143492"/>
    <w:rsid w:val="001642A9"/>
    <w:rsid w:val="00177BFF"/>
    <w:rsid w:val="001B2EDE"/>
    <w:rsid w:val="001C065F"/>
    <w:rsid w:val="001C1C38"/>
    <w:rsid w:val="001E75CE"/>
    <w:rsid w:val="002137E0"/>
    <w:rsid w:val="00226833"/>
    <w:rsid w:val="00243332"/>
    <w:rsid w:val="002569C4"/>
    <w:rsid w:val="00263AD7"/>
    <w:rsid w:val="002D01F0"/>
    <w:rsid w:val="002D2D72"/>
    <w:rsid w:val="0030413F"/>
    <w:rsid w:val="0030579E"/>
    <w:rsid w:val="0034214C"/>
    <w:rsid w:val="00356E37"/>
    <w:rsid w:val="00394E1E"/>
    <w:rsid w:val="003C1D92"/>
    <w:rsid w:val="003C6798"/>
    <w:rsid w:val="003D4C5D"/>
    <w:rsid w:val="003E37CD"/>
    <w:rsid w:val="00442A08"/>
    <w:rsid w:val="00467000"/>
    <w:rsid w:val="0048698E"/>
    <w:rsid w:val="0049209F"/>
    <w:rsid w:val="004936B6"/>
    <w:rsid w:val="00494216"/>
    <w:rsid w:val="004C0D95"/>
    <w:rsid w:val="004C1FBD"/>
    <w:rsid w:val="004D56B3"/>
    <w:rsid w:val="004E5039"/>
    <w:rsid w:val="004F129E"/>
    <w:rsid w:val="004F3B48"/>
    <w:rsid w:val="004F66CD"/>
    <w:rsid w:val="00501D14"/>
    <w:rsid w:val="00504A03"/>
    <w:rsid w:val="00526245"/>
    <w:rsid w:val="00542F64"/>
    <w:rsid w:val="0054622C"/>
    <w:rsid w:val="0059422D"/>
    <w:rsid w:val="00597438"/>
    <w:rsid w:val="005B7634"/>
    <w:rsid w:val="005C665C"/>
    <w:rsid w:val="005D71B7"/>
    <w:rsid w:val="005E1310"/>
    <w:rsid w:val="005E447B"/>
    <w:rsid w:val="006048A0"/>
    <w:rsid w:val="00611BD1"/>
    <w:rsid w:val="00637BD5"/>
    <w:rsid w:val="0064325C"/>
    <w:rsid w:val="00655B9B"/>
    <w:rsid w:val="00670CAE"/>
    <w:rsid w:val="00676F34"/>
    <w:rsid w:val="00687803"/>
    <w:rsid w:val="006B5044"/>
    <w:rsid w:val="006E2CE1"/>
    <w:rsid w:val="006E3538"/>
    <w:rsid w:val="006E7087"/>
    <w:rsid w:val="006F4138"/>
    <w:rsid w:val="006F7C35"/>
    <w:rsid w:val="007930BD"/>
    <w:rsid w:val="007E3D41"/>
    <w:rsid w:val="007E57D0"/>
    <w:rsid w:val="007F2D94"/>
    <w:rsid w:val="0080623A"/>
    <w:rsid w:val="00847828"/>
    <w:rsid w:val="00857274"/>
    <w:rsid w:val="00863C7F"/>
    <w:rsid w:val="00896170"/>
    <w:rsid w:val="008A3B59"/>
    <w:rsid w:val="008A7C48"/>
    <w:rsid w:val="00905693"/>
    <w:rsid w:val="00940FC6"/>
    <w:rsid w:val="009B7035"/>
    <w:rsid w:val="009B73A0"/>
    <w:rsid w:val="009C4F54"/>
    <w:rsid w:val="009E1AE8"/>
    <w:rsid w:val="00A23524"/>
    <w:rsid w:val="00A45871"/>
    <w:rsid w:val="00A47939"/>
    <w:rsid w:val="00A80A05"/>
    <w:rsid w:val="00AB76E6"/>
    <w:rsid w:val="00AC6FCE"/>
    <w:rsid w:val="00AD1999"/>
    <w:rsid w:val="00B01184"/>
    <w:rsid w:val="00B04C0F"/>
    <w:rsid w:val="00B34758"/>
    <w:rsid w:val="00B45204"/>
    <w:rsid w:val="00B652DE"/>
    <w:rsid w:val="00B87DCD"/>
    <w:rsid w:val="00B95B2A"/>
    <w:rsid w:val="00BB315A"/>
    <w:rsid w:val="00BC0ABC"/>
    <w:rsid w:val="00BC70D9"/>
    <w:rsid w:val="00BE212A"/>
    <w:rsid w:val="00BF3596"/>
    <w:rsid w:val="00C3749B"/>
    <w:rsid w:val="00C65D50"/>
    <w:rsid w:val="00CA36FB"/>
    <w:rsid w:val="00CE1170"/>
    <w:rsid w:val="00D60F13"/>
    <w:rsid w:val="00D62363"/>
    <w:rsid w:val="00D8106F"/>
    <w:rsid w:val="00E35C55"/>
    <w:rsid w:val="00E55D18"/>
    <w:rsid w:val="00E62555"/>
    <w:rsid w:val="00E80D99"/>
    <w:rsid w:val="00EA0BFC"/>
    <w:rsid w:val="00EA3D4E"/>
    <w:rsid w:val="00ED39EB"/>
    <w:rsid w:val="00F1465E"/>
    <w:rsid w:val="00F20FD7"/>
    <w:rsid w:val="00F8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81831"/>
  <w15:chartTrackingRefBased/>
  <w15:docId w15:val="{B2285B34-B8F6-43ED-B59B-14AC6400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9209F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E6255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Rcsostblzat">
    <w:name w:val="Table Grid"/>
    <w:basedOn w:val="Normltblzat"/>
    <w:uiPriority w:val="59"/>
    <w:rsid w:val="00E62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AB76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03</Words>
  <Characters>12563</Characters>
  <Application>Microsoft Office Word</Application>
  <DocSecurity>0</DocSecurity>
  <Lines>104</Lines>
  <Paragraphs>2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 Tárkányi</dc:creator>
  <cp:keywords/>
  <dc:description/>
  <cp:lastModifiedBy>Gábor Tárkányi</cp:lastModifiedBy>
  <cp:revision>2</cp:revision>
  <dcterms:created xsi:type="dcterms:W3CDTF">2020-11-18T07:30:00Z</dcterms:created>
  <dcterms:modified xsi:type="dcterms:W3CDTF">2020-11-18T07:30:00Z</dcterms:modified>
</cp:coreProperties>
</file>